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DB2" w:rsidRPr="00F45AA7" w:rsidRDefault="005D6DB2" w:rsidP="005D6DB2">
      <w:pPr>
        <w:spacing w:after="360"/>
        <w:rPr>
          <w:rFonts w:ascii="Times New Roman" w:hAnsi="Times New Roman" w:cs="Times New Roman"/>
          <w:bCs/>
        </w:rPr>
      </w:pPr>
      <w:r w:rsidRPr="00F753DA">
        <w:rPr>
          <w:rFonts w:ascii="Times New Roman" w:hAnsi="Times New Roman" w:cs="Times New Roman"/>
          <w:b/>
          <w:sz w:val="24"/>
          <w:szCs w:val="24"/>
        </w:rPr>
        <w:t>S</w:t>
      </w:r>
      <w:r w:rsidR="00CD6FB2">
        <w:rPr>
          <w:rFonts w:ascii="Times New Roman" w:hAnsi="Times New Roman" w:cs="Times New Roman"/>
          <w:b/>
          <w:sz w:val="24"/>
          <w:szCs w:val="24"/>
        </w:rPr>
        <w:t>3</w:t>
      </w:r>
      <w:r w:rsidR="0012571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5137E">
        <w:rPr>
          <w:rFonts w:ascii="Times New Roman" w:hAnsi="Times New Roman" w:cs="Times New Roman"/>
          <w:b/>
          <w:sz w:val="24"/>
          <w:szCs w:val="24"/>
        </w:rPr>
        <w:t xml:space="preserve">Allele </w:t>
      </w:r>
      <w:r w:rsidR="0005137E" w:rsidRPr="00B16D30">
        <w:rPr>
          <w:rFonts w:ascii="Times New Roman" w:hAnsi="Times New Roman" w:cs="Times New Roman"/>
          <w:b/>
          <w:sz w:val="24"/>
          <w:szCs w:val="24"/>
        </w:rPr>
        <w:t xml:space="preserve">frequency of </w:t>
      </w:r>
      <w:r w:rsidR="0005137E" w:rsidRPr="00532349">
        <w:rPr>
          <w:rFonts w:ascii="Times New Roman" w:hAnsi="Times New Roman" w:cs="Times New Roman"/>
          <w:b/>
          <w:i/>
          <w:iCs/>
          <w:sz w:val="24"/>
          <w:szCs w:val="24"/>
        </w:rPr>
        <w:t>CFTR</w:t>
      </w:r>
      <w:r w:rsidR="0005137E" w:rsidRPr="00532349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BD</w:t>
      </w:r>
      <w:r w:rsidR="0005137E" w:rsidRPr="00B16D30">
        <w:rPr>
          <w:rFonts w:ascii="Times New Roman" w:hAnsi="Times New Roman" w:cs="Times New Roman"/>
          <w:b/>
          <w:sz w:val="24"/>
          <w:szCs w:val="24"/>
        </w:rPr>
        <w:t xml:space="preserve"> variants in studies included in the meta-analysis</w:t>
      </w:r>
      <w:r w:rsidR="0005137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CellMar>
          <w:top w:w="57" w:type="dxa"/>
          <w:left w:w="0" w:type="dxa"/>
          <w:bottom w:w="57" w:type="dxa"/>
          <w:right w:w="0" w:type="dxa"/>
        </w:tblCellMar>
        <w:tblLook w:val="04A0"/>
      </w:tblPr>
      <w:tblGrid>
        <w:gridCol w:w="2300"/>
        <w:gridCol w:w="891"/>
        <w:gridCol w:w="1451"/>
        <w:gridCol w:w="1614"/>
        <w:gridCol w:w="1484"/>
        <w:gridCol w:w="1266"/>
        <w:gridCol w:w="1451"/>
        <w:gridCol w:w="1455"/>
        <w:gridCol w:w="1455"/>
        <w:gridCol w:w="1455"/>
        <w:gridCol w:w="1448"/>
      </w:tblGrid>
      <w:tr w:rsidR="005D6DB2" w:rsidRPr="0005737C" w:rsidTr="0005737C">
        <w:trPr>
          <w:jc w:val="center"/>
        </w:trPr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4019" w:type="pct"/>
            <w:gridSpan w:val="9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 xml:space="preserve">MAF of </w:t>
            </w:r>
            <w:r w:rsidRPr="00031A08">
              <w:rPr>
                <w:rFonts w:ascii="Times New Roman" w:hAnsi="Times New Roman" w:cs="Times New Roman"/>
                <w:i/>
                <w:sz w:val="20"/>
                <w:szCs w:val="20"/>
              </w:rPr>
              <w:t>CFTR</w:t>
            </w:r>
            <w:r w:rsidRPr="000573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D</w:t>
            </w: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 xml:space="preserve"> variants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R74Q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R75Q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R170H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L967S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L997F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D1152H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S1235R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.D1270N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Lee et al., 200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34 (0.4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4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Fujiki et al., 200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0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24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Bishop et al., 200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74 (1.4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74 (1.4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74 (1.4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4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100 (2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00 (1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00 (1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hn et al., 200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9/104 (8.7%)*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3/192 (6.8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Weiss et al., 200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4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34 (0.7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34 (0.7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4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34 (0.7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34 (2.2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34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120 (1.7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20 (0.8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2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hang et al., 2007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46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Aoyagi et al., 2009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deCid et al., 2010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72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72 (0.7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72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72 (0.4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7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72 (0.7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7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72 (0.4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72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86 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Midha et al., 2010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00 (0.5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Steiner et al., 2011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52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52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52 (0.8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52 (0.4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52 (0.4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4/252 (1.6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5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52 (0.4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52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638 (0.2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638 (0.2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638 (0.3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638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sendahl et al., 201</w:t>
            </w:r>
            <w:r w:rsidR="00C305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1320 (0.2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3/1320 (2.5%)*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8/1320 (1.4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5/1320 (0.4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320 (0.2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0/1320 (0.8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pageBreakBefore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516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61/3516 (1.7%)*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0/3516 (0.3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6/3516 (0.2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5/3516 (0.1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8/3516 (0.5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Masson et al., 201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2/506 (2.4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5/1028 (2.4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Larusch et al., 201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968 (0.2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62/1968 (3.2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3/1968 (1.2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968 (0.2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1/1968 (0.6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8/1968 (0.4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4/1968 (0.2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4/1968 (1.2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968 (0.2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2448 (0.04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76/2448 (3.1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9/2448 (0.4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448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448 (0.1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2/2448 (0.5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448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7/2448 (0.7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448 (0.1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Martinez et al., 201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9/1760 (1.6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7/296 (2.4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Muthuswamy et al., 201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300 (0.7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800 (0.25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Schubert et al., 201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94 (1.5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94 (0.5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260 (0.8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6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Sisman et al., 201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58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58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0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70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Sofia et al., 2016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62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62 (0.6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62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62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6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162 (1.2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162 (1.9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162 (1.2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162 (0.6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Philips et al., 2018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2/464 (0.4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464 (0.2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64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7/464 (1.5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4/476 (0.8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476 (0.2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476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5/476 (1.1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Zou et al., 2018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Iso et al., 2019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9B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 w:val="restar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honchubhair et al., 2020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3/252 (1.2%)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:rsidR="005D6DB2" w:rsidRPr="0005737C" w:rsidRDefault="005D6DB2" w:rsidP="0005737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D6DB2" w:rsidRPr="0005737C" w:rsidTr="0005737C">
        <w:trPr>
          <w:jc w:val="center"/>
        </w:trPr>
        <w:tc>
          <w:tcPr>
            <w:tcW w:w="70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1/334 (0.3%)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6DB2" w:rsidRPr="0005737C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7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05137E" w:rsidRDefault="00A435B5" w:rsidP="000513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the exception of </w:t>
      </w:r>
      <w:r w:rsidR="0005137E">
        <w:rPr>
          <w:rFonts w:ascii="Times New Roman" w:hAnsi="Times New Roman" w:cs="Times New Roman"/>
          <w:sz w:val="24"/>
          <w:szCs w:val="24"/>
        </w:rPr>
        <w:t xml:space="preserve">p.R75Q, all variants were foun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5137E">
        <w:rPr>
          <w:rFonts w:ascii="Times New Roman" w:hAnsi="Times New Roman" w:cs="Times New Roman"/>
          <w:sz w:val="24"/>
          <w:szCs w:val="24"/>
        </w:rPr>
        <w:t>heterozygous state. * indicates cohorts where homozygous p.R75Q was present (2 patients and 1 control in Rosendahl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="0005137E">
        <w:rPr>
          <w:rFonts w:ascii="Times New Roman" w:hAnsi="Times New Roman" w:cs="Times New Roman"/>
          <w:sz w:val="24"/>
          <w:szCs w:val="24"/>
        </w:rPr>
        <w:t>; 1 control in Cohn et al.)</w:t>
      </w:r>
    </w:p>
    <w:p w:rsidR="0005137E" w:rsidRDefault="0005137E" w:rsidP="000513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5AA7">
        <w:rPr>
          <w:rFonts w:ascii="Times New Roman" w:hAnsi="Times New Roman" w:cs="Times New Roman"/>
          <w:sz w:val="24"/>
          <w:szCs w:val="24"/>
        </w:rPr>
        <w:t xml:space="preserve">MAF, minor allele frequency; </w:t>
      </w:r>
      <w:r w:rsidRPr="00031A08">
        <w:rPr>
          <w:rFonts w:ascii="Times New Roman" w:hAnsi="Times New Roman" w:cs="Times New Roman"/>
          <w:i/>
          <w:sz w:val="24"/>
          <w:szCs w:val="24"/>
        </w:rPr>
        <w:t>CFTR</w:t>
      </w:r>
      <w:r w:rsidRPr="00F45AA7">
        <w:rPr>
          <w:rFonts w:ascii="Times New Roman" w:hAnsi="Times New Roman" w:cs="Times New Roman"/>
          <w:sz w:val="24"/>
          <w:szCs w:val="24"/>
          <w:vertAlign w:val="superscript"/>
        </w:rPr>
        <w:t>BD</w:t>
      </w:r>
      <w:r w:rsidRPr="00F45AA7">
        <w:rPr>
          <w:rFonts w:ascii="Times New Roman" w:hAnsi="Times New Roman" w:cs="Times New Roman"/>
          <w:sz w:val="24"/>
          <w:szCs w:val="24"/>
        </w:rPr>
        <w:t xml:space="preserve">, bicarbonate defect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45AA7">
        <w:rPr>
          <w:rFonts w:ascii="Times New Roman" w:hAnsi="Times New Roman" w:cs="Times New Roman"/>
          <w:sz w:val="24"/>
          <w:szCs w:val="24"/>
        </w:rPr>
        <w:t xml:space="preserve">ystic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45AA7">
        <w:rPr>
          <w:rFonts w:ascii="Times New Roman" w:hAnsi="Times New Roman" w:cs="Times New Roman"/>
          <w:sz w:val="24"/>
          <w:szCs w:val="24"/>
        </w:rPr>
        <w:t xml:space="preserve">ibrosis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5AA7">
        <w:rPr>
          <w:rFonts w:ascii="Times New Roman" w:hAnsi="Times New Roman" w:cs="Times New Roman"/>
          <w:sz w:val="24"/>
          <w:szCs w:val="24"/>
        </w:rPr>
        <w:t xml:space="preserve">ransmembra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45AA7">
        <w:rPr>
          <w:rFonts w:ascii="Times New Roman" w:hAnsi="Times New Roman" w:cs="Times New Roman"/>
          <w:sz w:val="24"/>
          <w:szCs w:val="24"/>
        </w:rPr>
        <w:t xml:space="preserve">onductanc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45AA7">
        <w:rPr>
          <w:rFonts w:ascii="Times New Roman" w:hAnsi="Times New Roman" w:cs="Times New Roman"/>
          <w:sz w:val="24"/>
          <w:szCs w:val="24"/>
        </w:rPr>
        <w:t>egulator; CP, chronic pancreatitis; NA, not available.</w:t>
      </w:r>
    </w:p>
    <w:p w:rsidR="00522E55" w:rsidRDefault="00522E55" w:rsidP="00522E55">
      <w:pPr>
        <w:spacing w:after="360"/>
        <w:rPr>
          <w:rFonts w:ascii="Times New Roman" w:hAnsi="Times New Roman" w:cs="Times New Roman"/>
          <w:sz w:val="24"/>
          <w:szCs w:val="24"/>
        </w:rPr>
      </w:pPr>
    </w:p>
    <w:sectPr w:rsidR="00522E55" w:rsidSect="00125716">
      <w:pgSz w:w="16838" w:h="11906" w:orient="landscape" w:code="9"/>
      <w:pgMar w:top="1134" w:right="284" w:bottom="993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4E75" w:rsidRDefault="00784E75" w:rsidP="008D5E96">
      <w:pPr>
        <w:spacing w:after="0" w:line="240" w:lineRule="auto"/>
      </w:pPr>
      <w:r>
        <w:separator/>
      </w:r>
    </w:p>
  </w:endnote>
  <w:endnote w:type="continuationSeparator" w:id="1">
    <w:p w:rsidR="00784E75" w:rsidRDefault="00784E75" w:rsidP="008D5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4E75" w:rsidRDefault="00784E75" w:rsidP="008D5E96">
      <w:pPr>
        <w:spacing w:after="0" w:line="240" w:lineRule="auto"/>
      </w:pPr>
      <w:r>
        <w:separator/>
      </w:r>
    </w:p>
  </w:footnote>
  <w:footnote w:type="continuationSeparator" w:id="1">
    <w:p w:rsidR="00784E75" w:rsidRDefault="00784E75" w:rsidP="008D5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9569F"/>
    <w:rsid w:val="00031A08"/>
    <w:rsid w:val="00035617"/>
    <w:rsid w:val="0005137E"/>
    <w:rsid w:val="00055FD0"/>
    <w:rsid w:val="0005737C"/>
    <w:rsid w:val="00072ADC"/>
    <w:rsid w:val="00085D6D"/>
    <w:rsid w:val="000A35C5"/>
    <w:rsid w:val="000C1BA3"/>
    <w:rsid w:val="00125716"/>
    <w:rsid w:val="001426D0"/>
    <w:rsid w:val="001461BB"/>
    <w:rsid w:val="00155CC8"/>
    <w:rsid w:val="001822A8"/>
    <w:rsid w:val="001902ED"/>
    <w:rsid w:val="00204912"/>
    <w:rsid w:val="002075DF"/>
    <w:rsid w:val="00265E7E"/>
    <w:rsid w:val="00276CA2"/>
    <w:rsid w:val="002852FE"/>
    <w:rsid w:val="00292335"/>
    <w:rsid w:val="002A20C7"/>
    <w:rsid w:val="002F22E8"/>
    <w:rsid w:val="00304A44"/>
    <w:rsid w:val="00307141"/>
    <w:rsid w:val="00312588"/>
    <w:rsid w:val="00344734"/>
    <w:rsid w:val="00384473"/>
    <w:rsid w:val="00387557"/>
    <w:rsid w:val="003902C2"/>
    <w:rsid w:val="003A257B"/>
    <w:rsid w:val="003C0330"/>
    <w:rsid w:val="00421D4A"/>
    <w:rsid w:val="00434D9C"/>
    <w:rsid w:val="00453D7F"/>
    <w:rsid w:val="00460828"/>
    <w:rsid w:val="00477192"/>
    <w:rsid w:val="004808E9"/>
    <w:rsid w:val="004876D4"/>
    <w:rsid w:val="004C109E"/>
    <w:rsid w:val="004D587D"/>
    <w:rsid w:val="004E53F2"/>
    <w:rsid w:val="004F58DF"/>
    <w:rsid w:val="00517663"/>
    <w:rsid w:val="00522E55"/>
    <w:rsid w:val="00526464"/>
    <w:rsid w:val="00532349"/>
    <w:rsid w:val="00541310"/>
    <w:rsid w:val="00557D9E"/>
    <w:rsid w:val="005B4E67"/>
    <w:rsid w:val="005B7459"/>
    <w:rsid w:val="005D6DB2"/>
    <w:rsid w:val="005E7A80"/>
    <w:rsid w:val="005F6F8A"/>
    <w:rsid w:val="0068184F"/>
    <w:rsid w:val="006C4603"/>
    <w:rsid w:val="00703446"/>
    <w:rsid w:val="00706C63"/>
    <w:rsid w:val="0071659A"/>
    <w:rsid w:val="00740AC7"/>
    <w:rsid w:val="00747232"/>
    <w:rsid w:val="00776001"/>
    <w:rsid w:val="00784E75"/>
    <w:rsid w:val="007C32B1"/>
    <w:rsid w:val="007C363E"/>
    <w:rsid w:val="007C5AA1"/>
    <w:rsid w:val="007C6880"/>
    <w:rsid w:val="00801A37"/>
    <w:rsid w:val="00804087"/>
    <w:rsid w:val="0081705E"/>
    <w:rsid w:val="00830FE7"/>
    <w:rsid w:val="00846881"/>
    <w:rsid w:val="008A2ACA"/>
    <w:rsid w:val="008D5E96"/>
    <w:rsid w:val="008F0604"/>
    <w:rsid w:val="008F25DB"/>
    <w:rsid w:val="009243C6"/>
    <w:rsid w:val="0093507D"/>
    <w:rsid w:val="00956970"/>
    <w:rsid w:val="00972DCF"/>
    <w:rsid w:val="0097333E"/>
    <w:rsid w:val="00974738"/>
    <w:rsid w:val="00974CE3"/>
    <w:rsid w:val="009904FC"/>
    <w:rsid w:val="009B2643"/>
    <w:rsid w:val="009D0C3A"/>
    <w:rsid w:val="00A07250"/>
    <w:rsid w:val="00A11994"/>
    <w:rsid w:val="00A239EC"/>
    <w:rsid w:val="00A345EA"/>
    <w:rsid w:val="00A37959"/>
    <w:rsid w:val="00A435B5"/>
    <w:rsid w:val="00A74ABD"/>
    <w:rsid w:val="00AE04E3"/>
    <w:rsid w:val="00AE40AC"/>
    <w:rsid w:val="00AF166A"/>
    <w:rsid w:val="00B05A01"/>
    <w:rsid w:val="00B3306D"/>
    <w:rsid w:val="00B376D3"/>
    <w:rsid w:val="00B45788"/>
    <w:rsid w:val="00BC4F7E"/>
    <w:rsid w:val="00BC6DB8"/>
    <w:rsid w:val="00BF4BFB"/>
    <w:rsid w:val="00C0004E"/>
    <w:rsid w:val="00C30541"/>
    <w:rsid w:val="00C86F5F"/>
    <w:rsid w:val="00CD68D9"/>
    <w:rsid w:val="00CD6FB2"/>
    <w:rsid w:val="00CF2385"/>
    <w:rsid w:val="00D10CFD"/>
    <w:rsid w:val="00D24D51"/>
    <w:rsid w:val="00D33BF0"/>
    <w:rsid w:val="00D457A9"/>
    <w:rsid w:val="00D95390"/>
    <w:rsid w:val="00DD1114"/>
    <w:rsid w:val="00DD3428"/>
    <w:rsid w:val="00DE5070"/>
    <w:rsid w:val="00E22D67"/>
    <w:rsid w:val="00E3701C"/>
    <w:rsid w:val="00E54BE9"/>
    <w:rsid w:val="00E85669"/>
    <w:rsid w:val="00E95904"/>
    <w:rsid w:val="00ED46E8"/>
    <w:rsid w:val="00EE3BB6"/>
    <w:rsid w:val="00F22698"/>
    <w:rsid w:val="00F31986"/>
    <w:rsid w:val="00F44C89"/>
    <w:rsid w:val="00F45AA7"/>
    <w:rsid w:val="00F55281"/>
    <w:rsid w:val="00F650F3"/>
    <w:rsid w:val="00F9569F"/>
    <w:rsid w:val="00FD7B2C"/>
    <w:rsid w:val="00FF47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5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96"/>
  </w:style>
  <w:style w:type="paragraph" w:styleId="Footer">
    <w:name w:val="footer"/>
    <w:basedOn w:val="Normal"/>
    <w:link w:val="FooterChar"/>
    <w:uiPriority w:val="99"/>
    <w:unhideWhenUsed/>
    <w:rsid w:val="008D5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96"/>
  </w:style>
  <w:style w:type="character" w:styleId="Hyperlink">
    <w:name w:val="Hyperlink"/>
    <w:basedOn w:val="DefaultParagraphFont"/>
    <w:uiPriority w:val="99"/>
    <w:unhideWhenUsed/>
    <w:rsid w:val="00801A37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801A3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A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1A08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571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3B2D6-D528-448A-BB62-30107026C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4134</Characters>
  <Application>Microsoft Office Word</Application>
  <DocSecurity>0</DocSecurity>
  <Lines>34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 Gergő</dc:creator>
  <cp:keywords/>
  <dc:description/>
  <cp:lastModifiedBy>NIRAJAN</cp:lastModifiedBy>
  <cp:revision>3</cp:revision>
  <dcterms:created xsi:type="dcterms:W3CDTF">2022-10-12T08:42:00Z</dcterms:created>
  <dcterms:modified xsi:type="dcterms:W3CDTF">2022-10-13T10:35:00Z</dcterms:modified>
</cp:coreProperties>
</file>